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0EF" w:rsidRPr="004963D3" w:rsidRDefault="005B3E1A" w:rsidP="007E2F47">
      <w:pPr>
        <w:jc w:val="left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dditional file 4</w:t>
      </w:r>
      <w:r w:rsidR="00964240" w:rsidRPr="004963D3">
        <w:rPr>
          <w:rFonts w:ascii="Arial" w:hAnsi="Arial" w:cs="Arial"/>
          <w:b/>
          <w:sz w:val="32"/>
          <w:szCs w:val="32"/>
        </w:rPr>
        <w:t xml:space="preserve"> – </w:t>
      </w:r>
      <w:r w:rsidR="009C60EF" w:rsidRPr="004963D3">
        <w:rPr>
          <w:rFonts w:ascii="Arial" w:hAnsi="Arial" w:cs="Arial"/>
          <w:b/>
          <w:sz w:val="32"/>
          <w:szCs w:val="32"/>
        </w:rPr>
        <w:t>Plantar</w:t>
      </w:r>
      <w:r w:rsidR="00964240" w:rsidRPr="004963D3">
        <w:rPr>
          <w:rFonts w:ascii="Arial" w:hAnsi="Arial" w:cs="Arial"/>
          <w:b/>
          <w:sz w:val="32"/>
          <w:szCs w:val="32"/>
        </w:rPr>
        <w:t xml:space="preserve"> </w:t>
      </w:r>
      <w:r w:rsidR="009C60EF" w:rsidRPr="004963D3">
        <w:rPr>
          <w:rFonts w:ascii="Arial" w:hAnsi="Arial" w:cs="Arial"/>
          <w:b/>
          <w:sz w:val="32"/>
          <w:szCs w:val="32"/>
        </w:rPr>
        <w:t>pressure analysis</w:t>
      </w:r>
    </w:p>
    <w:p w:rsidR="00B66AE5" w:rsidRDefault="00B66AE5" w:rsidP="007E2F47">
      <w:pPr>
        <w:jc w:val="left"/>
        <w:rPr>
          <w:sz w:val="24"/>
          <w:szCs w:val="24"/>
        </w:rPr>
      </w:pPr>
    </w:p>
    <w:p w:rsidR="007E2F47" w:rsidRPr="007E2F47" w:rsidRDefault="007E2F47" w:rsidP="00B66AE5">
      <w:pPr>
        <w:jc w:val="left"/>
        <w:rPr>
          <w:sz w:val="24"/>
          <w:szCs w:val="24"/>
        </w:rPr>
      </w:pPr>
      <w:r w:rsidRPr="007E2F47">
        <w:rPr>
          <w:sz w:val="24"/>
          <w:szCs w:val="24"/>
        </w:rPr>
        <w:t>Patellofemoral pain continuous plantar variables</w:t>
      </w:r>
    </w:p>
    <w:p w:rsidR="00B94543" w:rsidRPr="007E2F47" w:rsidRDefault="00B94543" w:rsidP="00B66AE5">
      <w:pPr>
        <w:jc w:val="left"/>
        <w:rPr>
          <w:sz w:val="24"/>
          <w:szCs w:val="24"/>
        </w:rPr>
      </w:pPr>
    </w:p>
    <w:tbl>
      <w:tblPr>
        <w:tblW w:w="1592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"/>
        <w:gridCol w:w="1418"/>
        <w:gridCol w:w="2127"/>
        <w:gridCol w:w="1706"/>
        <w:gridCol w:w="1275"/>
        <w:gridCol w:w="709"/>
        <w:gridCol w:w="709"/>
        <w:gridCol w:w="850"/>
        <w:gridCol w:w="6852"/>
      </w:tblGrid>
      <w:tr w:rsidR="007E2F47" w:rsidRPr="007E2F47" w:rsidTr="007E2F47">
        <w:trPr>
          <w:trHeight w:val="112"/>
        </w:trPr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Variabl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g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Study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Effect size (E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nfidence interval</w:t>
            </w:r>
          </w:p>
        </w:tc>
        <w:tc>
          <w:tcPr>
            <w:tcW w:w="6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3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Uppe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90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b/>
                <w:sz w:val="16"/>
                <w:szCs w:val="16"/>
              </w:rPr>
              <w:t>Plantar regions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hole foo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otal foot contact tim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rFonts w:eastAsia="Times New Roman"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</w:t>
            </w:r>
            <w:r w:rsidRPr="007E2F47">
              <w:rPr>
                <w:b/>
                <w:sz w:val="16"/>
                <w:szCs w:val="16"/>
              </w:rPr>
              <w:t xml:space="preserve"> </w:t>
            </w:r>
            <w:r w:rsidRPr="007E2F47">
              <w:rPr>
                <w:sz w:val="16"/>
                <w:szCs w:val="16"/>
              </w:rPr>
              <w:t>200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edial hee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" name="Picture 2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8]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54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 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Time to peak forc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6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8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1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Impulse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to peak pressure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1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48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6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9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72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Lateral heel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10" name="Picture 10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2845" w:rsidRPr="007E2F47" w:rsidRDefault="002B2845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8]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9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3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020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Relative time to peak force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6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8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32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Impulse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pressur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4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8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85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at which region made contact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at which the region ended contact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3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6</w:t>
            </w:r>
          </w:p>
        </w:tc>
      </w:tr>
      <w:tr w:rsidR="007E2F47" w:rsidRPr="007E2F47" w:rsidTr="007E2F47">
        <w:trPr>
          <w:gridAfter w:val="1"/>
          <w:wAfter w:w="6852" w:type="dxa"/>
          <w:trHeight w:val="300"/>
        </w:trPr>
        <w:tc>
          <w:tcPr>
            <w:tcW w:w="16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07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8"/>
        <w:gridCol w:w="2127"/>
        <w:gridCol w:w="1706"/>
        <w:gridCol w:w="1275"/>
        <w:gridCol w:w="709"/>
        <w:gridCol w:w="709"/>
        <w:gridCol w:w="850"/>
      </w:tblGrid>
      <w:tr w:rsidR="007E2F47" w:rsidRPr="007E2F47" w:rsidTr="007E2F47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Medial forefoot (M1-M3)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18" name="Picture 18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8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7E2F47">
            <w:pPr>
              <w:jc w:val="both"/>
              <w:rPr>
                <w:sz w:val="16"/>
                <w:szCs w:val="16"/>
              </w:rPr>
            </w:pPr>
          </w:p>
          <w:p w:rsidR="007E2F47" w:rsidRPr="007E2F47" w:rsidRDefault="007E2F47" w:rsidP="00B66A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6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83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174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123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Relative Time to peak force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3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4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20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45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Impulses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pressur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9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87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48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3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6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99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32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49</w:t>
            </w:r>
          </w:p>
        </w:tc>
      </w:tr>
      <w:tr w:rsidR="007E2F47" w:rsidRPr="007E2F47" w:rsidTr="007E2F47">
        <w:trPr>
          <w:trHeight w:val="109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at which the region ended contact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6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01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63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19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2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</w:tbl>
    <w:p w:rsidR="00CA5F77" w:rsidRPr="00CA5F77" w:rsidRDefault="00CA5F77" w:rsidP="00EC4695">
      <w:pPr>
        <w:sectPr w:rsidR="00CA5F77" w:rsidRPr="00CA5F77" w:rsidSect="00CA5F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07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8"/>
        <w:gridCol w:w="2127"/>
        <w:gridCol w:w="1706"/>
        <w:gridCol w:w="1275"/>
        <w:gridCol w:w="709"/>
        <w:gridCol w:w="709"/>
        <w:gridCol w:w="850"/>
      </w:tblGrid>
      <w:tr w:rsidR="007277B5" w:rsidRPr="007E2F47" w:rsidTr="00DB5D6E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Lateral forefoot (M4 and M5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2B2845" w:rsidRPr="007E2F47" w:rsidRDefault="002B2845" w:rsidP="002B284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19" name="Picture 19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277B5" w:rsidRPr="007E2F47" w:rsidRDefault="007277B5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8]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B66A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2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031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77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Relative Time to peak force 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7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70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67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Impulse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pressure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7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2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65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9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76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37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CA5F7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8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77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9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allux (T1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0" name="Picture 20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277B5" w:rsidRPr="007E2F47" w:rsidRDefault="007277B5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8]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B66AE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5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6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77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Relative Time to peak force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5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85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Impulse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to peak Pressure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87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3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6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99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8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52</w:t>
            </w:r>
          </w:p>
        </w:tc>
      </w:tr>
      <w:tr w:rsidR="007277B5" w:rsidRPr="007E2F47" w:rsidTr="007E2F47">
        <w:trPr>
          <w:trHeight w:val="300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07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8"/>
        <w:gridCol w:w="2127"/>
        <w:gridCol w:w="1706"/>
        <w:gridCol w:w="1275"/>
        <w:gridCol w:w="709"/>
        <w:gridCol w:w="709"/>
        <w:gridCol w:w="850"/>
      </w:tblGrid>
      <w:tr w:rsidR="005324D5" w:rsidRPr="007E2F47" w:rsidTr="007E2F47">
        <w:trPr>
          <w:trHeight w:val="300"/>
        </w:trPr>
        <w:tc>
          <w:tcPr>
            <w:tcW w:w="907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324D5" w:rsidRPr="007E2F47" w:rsidRDefault="005324D5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b/>
                <w:sz w:val="16"/>
                <w:szCs w:val="16"/>
              </w:rPr>
              <w:t>Time specific variables during stance phase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FFC (first foot contact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512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6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9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76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MC (first metatarsal contact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rFonts w:eastAsia="Times New Roman"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-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7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6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02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-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F (forefoot flat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  <w:r w:rsidRPr="007E2F47">
              <w:rPr>
                <w:sz w:val="16"/>
                <w:szCs w:val="16"/>
              </w:rPr>
              <w:br/>
              <w:t>Medial foot / Lateral foo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9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3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31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O (heel off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 xml:space="preserve">(M1 + M2 + H1)/(M4 </w:t>
            </w:r>
            <w:r w:rsidRPr="007E2F47">
              <w:rPr>
                <w:sz w:val="16"/>
                <w:szCs w:val="16"/>
              </w:rPr>
              <w:lastRenderedPageBreak/>
              <w:t>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42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LFC (last foot contact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8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1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50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 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</w:tbl>
    <w:p w:rsidR="00DB5D6E" w:rsidRDefault="00DB5D6E">
      <w:pPr>
        <w:jc w:val="left"/>
      </w:pPr>
    </w:p>
    <w:p w:rsidR="007E2F47" w:rsidRDefault="007E2F47">
      <w:pPr>
        <w:jc w:val="left"/>
      </w:pPr>
    </w:p>
    <w:tbl>
      <w:tblPr>
        <w:tblW w:w="907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89"/>
        <w:gridCol w:w="2136"/>
        <w:gridCol w:w="1706"/>
        <w:gridCol w:w="1275"/>
        <w:gridCol w:w="709"/>
        <w:gridCol w:w="709"/>
        <w:gridCol w:w="850"/>
      </w:tblGrid>
      <w:tr w:rsidR="005324D5" w:rsidRPr="007E2F47" w:rsidTr="007E2F47">
        <w:trPr>
          <w:trHeight w:val="300"/>
        </w:trPr>
        <w:tc>
          <w:tcPr>
            <w:tcW w:w="907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324D5" w:rsidRPr="007E2F47" w:rsidRDefault="005324D5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b/>
                <w:sz w:val="16"/>
                <w:szCs w:val="16"/>
              </w:rPr>
              <w:t>Phase specific variables during stance phase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ICP initial contact phase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512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 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3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6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03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0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35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FFFF00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anterior posterior component (displacement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CP (forefoot contract phase)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 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0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28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8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87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549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anterior posterior component (displacement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P (foot flat phase)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4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90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1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4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2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anterior posterior component (displacement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POP (forefoot push off phase)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forc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8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6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64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mediolateral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mediolateral component (displacement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8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1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6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 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P velocity anterior posterior component (displacement)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8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aximal velocity anterior posterior component (displacement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hijs et al., 2007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</w:tbl>
    <w:p w:rsidR="00964240" w:rsidRPr="00CA5F77" w:rsidRDefault="00964240" w:rsidP="00EC4695"/>
    <w:p w:rsidR="00964240" w:rsidRPr="00CA5F77" w:rsidRDefault="00964240" w:rsidP="00EC4695">
      <w:r w:rsidRPr="00CA5F77">
        <w:br w:type="page"/>
      </w:r>
    </w:p>
    <w:p w:rsidR="005324D5" w:rsidRDefault="005324D5" w:rsidP="00DB5D6E">
      <w:pPr>
        <w:jc w:val="left"/>
        <w:rPr>
          <w:sz w:val="24"/>
          <w:szCs w:val="24"/>
        </w:rPr>
      </w:pPr>
      <w:r w:rsidRPr="007E2F47">
        <w:rPr>
          <w:sz w:val="24"/>
          <w:szCs w:val="24"/>
        </w:rPr>
        <w:lastRenderedPageBreak/>
        <w:t>Patellofemoral pain di</w:t>
      </w:r>
      <w:r w:rsidR="00AF7947" w:rsidRPr="007E2F47">
        <w:rPr>
          <w:sz w:val="24"/>
          <w:szCs w:val="24"/>
        </w:rPr>
        <w:t>scontinuous (nominal)</w:t>
      </w:r>
      <w:r w:rsidR="00FB6E1C" w:rsidRPr="007E2F47">
        <w:rPr>
          <w:sz w:val="24"/>
          <w:szCs w:val="24"/>
        </w:rPr>
        <w:t xml:space="preserve"> plantar</w:t>
      </w:r>
      <w:r w:rsidRPr="007E2F47">
        <w:rPr>
          <w:sz w:val="24"/>
          <w:szCs w:val="24"/>
        </w:rPr>
        <w:t xml:space="preserve"> variables</w:t>
      </w:r>
    </w:p>
    <w:p w:rsidR="007E2F47" w:rsidRPr="007E2F47" w:rsidRDefault="007E2F47" w:rsidP="00DB5D6E">
      <w:pPr>
        <w:jc w:val="left"/>
        <w:rPr>
          <w:sz w:val="24"/>
          <w:szCs w:val="24"/>
        </w:rPr>
      </w:pPr>
    </w:p>
    <w:tbl>
      <w:tblPr>
        <w:tblStyle w:val="TableGrid"/>
        <w:tblW w:w="10348" w:type="dxa"/>
        <w:tblInd w:w="-601" w:type="dxa"/>
        <w:tblLook w:val="04A0"/>
      </w:tblPr>
      <w:tblGrid>
        <w:gridCol w:w="1418"/>
        <w:gridCol w:w="2268"/>
        <w:gridCol w:w="1417"/>
        <w:gridCol w:w="1843"/>
        <w:gridCol w:w="1276"/>
        <w:gridCol w:w="1134"/>
        <w:gridCol w:w="992"/>
      </w:tblGrid>
      <w:tr w:rsidR="00B1619D" w:rsidRPr="0035434E" w:rsidTr="00DB5D6E">
        <w:tc>
          <w:tcPr>
            <w:tcW w:w="1418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Condition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lantar loading parameter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69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Study ID/Ref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Experiment vs control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Risk ratio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95% CI</w:t>
            </w:r>
          </w:p>
        </w:tc>
      </w:tr>
      <w:tr w:rsidR="00B1619D" w:rsidRPr="0035434E" w:rsidTr="00DB5D6E"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Upper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barefoot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atellofemoral joint pain syndrome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8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0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0403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4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4.3589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2838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8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6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5.2233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1450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19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5970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with shoes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atellofemoral joint pain syndrome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01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3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0584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0322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9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9521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9965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3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8055</w:t>
            </w:r>
          </w:p>
        </w:tc>
      </w:tr>
      <w:tr w:rsidR="00B1619D" w:rsidRPr="0035434E" w:rsidTr="00DB5D6E">
        <w:trPr>
          <w:trHeight w:val="3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3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B5" w:rsidRPr="0035434E" w:rsidRDefault="007277B5" w:rsidP="00EC469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8734</w:t>
            </w:r>
          </w:p>
        </w:tc>
      </w:tr>
    </w:tbl>
    <w:p w:rsidR="005324D5" w:rsidRPr="00CA5F77" w:rsidRDefault="005324D5" w:rsidP="00EC4695"/>
    <w:p w:rsidR="005324D5" w:rsidRPr="00CA5F77" w:rsidRDefault="005324D5" w:rsidP="00EC4695">
      <w:r w:rsidRPr="00CA5F77">
        <w:br w:type="page"/>
      </w:r>
    </w:p>
    <w:p w:rsidR="00EC4695" w:rsidRDefault="00EC4695" w:rsidP="00EC4695">
      <w:pPr>
        <w:jc w:val="both"/>
        <w:rPr>
          <w:b/>
        </w:rPr>
      </w:pPr>
    </w:p>
    <w:p w:rsidR="00EC4695" w:rsidRDefault="00EC4695" w:rsidP="00EC4695">
      <w:pPr>
        <w:jc w:val="both"/>
        <w:rPr>
          <w:b/>
        </w:rPr>
      </w:pPr>
    </w:p>
    <w:p w:rsidR="00FB6E1C" w:rsidRDefault="00B94543" w:rsidP="00EC4695">
      <w:pPr>
        <w:jc w:val="both"/>
        <w:rPr>
          <w:sz w:val="24"/>
          <w:szCs w:val="24"/>
        </w:rPr>
      </w:pPr>
      <w:r w:rsidRPr="007E2F47">
        <w:rPr>
          <w:sz w:val="24"/>
          <w:szCs w:val="24"/>
        </w:rPr>
        <w:t xml:space="preserve">Achilles tendinopathy </w:t>
      </w:r>
      <w:r w:rsidR="00FB6E1C" w:rsidRPr="007E2F47">
        <w:rPr>
          <w:sz w:val="24"/>
          <w:szCs w:val="24"/>
        </w:rPr>
        <w:t>continuous plantar variables</w:t>
      </w:r>
    </w:p>
    <w:p w:rsidR="007E2F47" w:rsidRPr="007E2F47" w:rsidRDefault="007E2F47" w:rsidP="00EC4695">
      <w:pPr>
        <w:jc w:val="both"/>
        <w:rPr>
          <w:sz w:val="24"/>
          <w:szCs w:val="24"/>
        </w:rPr>
      </w:pPr>
    </w:p>
    <w:tbl>
      <w:tblPr>
        <w:tblW w:w="949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4"/>
        <w:gridCol w:w="1407"/>
        <w:gridCol w:w="2138"/>
        <w:gridCol w:w="2126"/>
        <w:gridCol w:w="1134"/>
        <w:gridCol w:w="992"/>
        <w:gridCol w:w="709"/>
        <w:gridCol w:w="709"/>
      </w:tblGrid>
      <w:tr w:rsidR="007E2F47" w:rsidRPr="007E2F47" w:rsidTr="007E2F47">
        <w:trPr>
          <w:trHeight w:val="300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7E2F4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gion defin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Study I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Effect size (E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nfidence interval</w:t>
            </w:r>
          </w:p>
        </w:tc>
      </w:tr>
      <w:tr w:rsidR="007E2F47" w:rsidRPr="007E2F47" w:rsidTr="007E2F47">
        <w:trPr>
          <w:trHeight w:val="300"/>
        </w:trPr>
        <w:tc>
          <w:tcPr>
            <w:tcW w:w="38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Upper</w:t>
            </w:r>
          </w:p>
        </w:tc>
      </w:tr>
      <w:tr w:rsidR="007E2F47" w:rsidRPr="007E2F47" w:rsidTr="007E2F47">
        <w:trPr>
          <w:trHeight w:val="300"/>
        </w:trPr>
        <w:tc>
          <w:tcPr>
            <w:tcW w:w="949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b/>
                <w:sz w:val="16"/>
                <w:szCs w:val="16"/>
              </w:rPr>
              <w:t>Plantar region</w:t>
            </w:r>
          </w:p>
        </w:tc>
      </w:tr>
      <w:tr w:rsidR="007E2F47" w:rsidRPr="007E2F47" w:rsidTr="007E2F47">
        <w:trPr>
          <w:trHeight w:val="333"/>
        </w:trPr>
        <w:tc>
          <w:tcPr>
            <w:tcW w:w="169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hole foot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otal foot contact 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33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5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2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37</w:t>
            </w:r>
          </w:p>
        </w:tc>
      </w:tr>
      <w:tr w:rsidR="007E2F47" w:rsidRPr="007E2F47" w:rsidTr="00DB5D6E">
        <w:trPr>
          <w:trHeight w:val="333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-posterior Component (displacement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6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45</w:t>
            </w:r>
          </w:p>
        </w:tc>
      </w:tr>
      <w:tr w:rsidR="007E2F47" w:rsidRPr="007E2F47" w:rsidTr="00DB5D6E">
        <w:trPr>
          <w:trHeight w:val="333"/>
        </w:trPr>
        <w:tc>
          <w:tcPr>
            <w:tcW w:w="1691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edial hee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1" name="Picture 21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6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96</w:t>
            </w:r>
          </w:p>
        </w:tc>
      </w:tr>
      <w:tr w:rsidR="007E2F47" w:rsidRPr="007E2F47" w:rsidTr="00DB5D6E">
        <w:trPr>
          <w:trHeight w:val="300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6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1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36</w:t>
            </w:r>
          </w:p>
        </w:tc>
      </w:tr>
      <w:tr w:rsidR="007E2F47" w:rsidRPr="007E2F47" w:rsidTr="00DB5D6E">
        <w:trPr>
          <w:trHeight w:val="300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 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5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96</w:t>
            </w:r>
          </w:p>
        </w:tc>
      </w:tr>
      <w:tr w:rsidR="007E2F47" w:rsidRPr="007E2F47" w:rsidTr="00DB5D6E">
        <w:trPr>
          <w:trHeight w:val="300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1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39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20</w:t>
            </w:r>
          </w:p>
        </w:tc>
      </w:tr>
      <w:tr w:rsidR="007E2F47" w:rsidRPr="007E2F47" w:rsidTr="00DB5D6E">
        <w:trPr>
          <w:trHeight w:val="300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Time to 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at which region made contac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</w:tbl>
    <w:p w:rsidR="007E2F47" w:rsidRDefault="007E2F47">
      <w:pPr>
        <w:jc w:val="left"/>
        <w:rPr>
          <w:sz w:val="16"/>
          <w:szCs w:val="16"/>
        </w:rPr>
      </w:pPr>
    </w:p>
    <w:p w:rsidR="007E2F47" w:rsidRPr="007E2F47" w:rsidRDefault="007E2F47">
      <w:pPr>
        <w:jc w:val="left"/>
        <w:rPr>
          <w:sz w:val="16"/>
          <w:szCs w:val="16"/>
        </w:rPr>
      </w:pPr>
    </w:p>
    <w:tbl>
      <w:tblPr>
        <w:tblW w:w="949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1"/>
        <w:gridCol w:w="2138"/>
        <w:gridCol w:w="2126"/>
        <w:gridCol w:w="1134"/>
        <w:gridCol w:w="992"/>
        <w:gridCol w:w="709"/>
        <w:gridCol w:w="709"/>
      </w:tblGrid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Lateral heel 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2" name="Picture 22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7E2F47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5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3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129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2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5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9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2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5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99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8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77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68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Relative Time to peak force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at which the region ended contac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7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edial forefoot (M1-M3)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3" name="Picture 23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83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23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58</w:t>
            </w:r>
          </w:p>
        </w:tc>
      </w:tr>
      <w:tr w:rsidR="007E2F47" w:rsidRPr="007E2F47" w:rsidTr="007E2F47">
        <w:trPr>
          <w:trHeight w:val="56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9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8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7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3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78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7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78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17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61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7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Relative Time to peak force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9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9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9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9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Lateral forefoot (M4 and M5)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4" name="Picture 24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8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078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524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2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6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09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488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7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47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26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7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Relative Time to peak forc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8</w:t>
            </w:r>
          </w:p>
        </w:tc>
      </w:tr>
      <w:tr w:rsidR="007E2F47" w:rsidRPr="007E2F47" w:rsidTr="007E2F47">
        <w:trPr>
          <w:trHeight w:val="26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9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allux (T1)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5" name="Picture 25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1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9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6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7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8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\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4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2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32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1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9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6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Time to peak for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1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6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091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5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2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30</w:t>
            </w:r>
          </w:p>
        </w:tc>
      </w:tr>
      <w:tr w:rsidR="007E2F47" w:rsidRPr="007E2F47" w:rsidTr="007E2F47">
        <w:trPr>
          <w:trHeight w:val="300"/>
        </w:trPr>
        <w:tc>
          <w:tcPr>
            <w:tcW w:w="9499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b/>
                <w:sz w:val="16"/>
                <w:szCs w:val="16"/>
              </w:rPr>
              <w:t>Time specific variables during stance phase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C (first foot contact)</w:t>
            </w:r>
          </w:p>
        </w:tc>
        <w:tc>
          <w:tcPr>
            <w:tcW w:w="213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45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74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MC (first metatarsal contact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FMC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1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3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2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61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2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5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99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- posterior component (position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4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49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1"/>
        <w:gridCol w:w="2138"/>
        <w:gridCol w:w="2126"/>
        <w:gridCol w:w="1134"/>
        <w:gridCol w:w="992"/>
        <w:gridCol w:w="709"/>
        <w:gridCol w:w="709"/>
      </w:tblGrid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FFF (forefoot flat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FFF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3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0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8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8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1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5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8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0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8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23</w:t>
            </w:r>
          </w:p>
        </w:tc>
      </w:tr>
      <w:tr w:rsidR="007E2F47" w:rsidRPr="007E2F47" w:rsidTr="007E2F47">
        <w:trPr>
          <w:trHeight w:val="107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O (heel off)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HO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  <w:p w:rsidR="007E2F47" w:rsidRPr="007E2F47" w:rsidRDefault="007E2F47" w:rsidP="007E2F4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4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43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6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3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4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08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4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1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45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LFC (last foot contact)</w:t>
            </w: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7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1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7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3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0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56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4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63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41</w:t>
            </w:r>
          </w:p>
        </w:tc>
      </w:tr>
      <w:tr w:rsidR="007E2F47" w:rsidRPr="007E2F47" w:rsidTr="007E2F47">
        <w:trPr>
          <w:trHeight w:val="300"/>
        </w:trPr>
        <w:tc>
          <w:tcPr>
            <w:tcW w:w="9499" w:type="dxa"/>
            <w:gridSpan w:val="7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b/>
                <w:sz w:val="16"/>
                <w:szCs w:val="16"/>
              </w:rPr>
              <w:t>Phase specific variables during stance phase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ICP initial contact phase</w:t>
            </w: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7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82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4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2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5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00</w:t>
            </w:r>
          </w:p>
        </w:tc>
      </w:tr>
      <w:tr w:rsidR="007E2F47" w:rsidRPr="007E2F47" w:rsidTr="007E2F47">
        <w:trPr>
          <w:trHeight w:val="300"/>
        </w:trPr>
        <w:tc>
          <w:tcPr>
            <w:tcW w:w="169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4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5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CP (forefoot contract phase)</w:t>
            </w: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4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35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66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8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9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59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1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35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P (foot flat phase)</w:t>
            </w: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9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8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67</w:t>
            </w:r>
          </w:p>
        </w:tc>
      </w:tr>
      <w:tr w:rsidR="007E2F47" w:rsidRPr="007E2F47" w:rsidTr="007E2F47">
        <w:trPr>
          <w:trHeight w:val="539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317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4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2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32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5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3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24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POP (forefoot push off phase)</w:t>
            </w:r>
          </w:p>
        </w:tc>
        <w:tc>
          <w:tcPr>
            <w:tcW w:w="2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4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015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(M1 - M5)/sum(M1:M5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53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Van Ginckel et al., 2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8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5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01</w:t>
            </w:r>
          </w:p>
        </w:tc>
      </w:tr>
      <w:tr w:rsidR="007E2F47" w:rsidRPr="007E2F47" w:rsidTr="007E2F47">
        <w:trPr>
          <w:trHeight w:val="193"/>
        </w:trPr>
        <w:tc>
          <w:tcPr>
            <w:tcW w:w="169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4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53</w:t>
            </w:r>
          </w:p>
        </w:tc>
      </w:tr>
    </w:tbl>
    <w:p w:rsidR="00FB6E1C" w:rsidRPr="00CA5F77" w:rsidRDefault="007B1951" w:rsidP="00EC4695">
      <w:r w:rsidRPr="00CA5F77">
        <w:br w:type="page"/>
      </w:r>
    </w:p>
    <w:p w:rsidR="00FB6E1C" w:rsidRPr="007E2F47" w:rsidRDefault="00FB6E1C" w:rsidP="00DB5D6E">
      <w:pPr>
        <w:jc w:val="left"/>
        <w:rPr>
          <w:sz w:val="24"/>
          <w:szCs w:val="24"/>
        </w:rPr>
      </w:pPr>
      <w:r w:rsidRPr="007E2F47">
        <w:rPr>
          <w:sz w:val="24"/>
          <w:szCs w:val="24"/>
        </w:rPr>
        <w:lastRenderedPageBreak/>
        <w:t>Achilles tendinopathy d</w:t>
      </w:r>
      <w:r w:rsidR="00AF7947" w:rsidRPr="007E2F47">
        <w:rPr>
          <w:sz w:val="24"/>
          <w:szCs w:val="24"/>
        </w:rPr>
        <w:t>iscontinuous (nominal)</w:t>
      </w:r>
      <w:r w:rsidRPr="007E2F47">
        <w:rPr>
          <w:sz w:val="24"/>
          <w:szCs w:val="24"/>
        </w:rPr>
        <w:t xml:space="preserve"> plantar variables</w:t>
      </w:r>
    </w:p>
    <w:p w:rsidR="00DB5D6E" w:rsidRDefault="00DB5D6E" w:rsidP="00DB5D6E">
      <w:pPr>
        <w:jc w:val="left"/>
        <w:rPr>
          <w:b/>
        </w:rPr>
      </w:pPr>
    </w:p>
    <w:tbl>
      <w:tblPr>
        <w:tblStyle w:val="TableGrid"/>
        <w:tblW w:w="9832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2209"/>
        <w:gridCol w:w="1041"/>
        <w:gridCol w:w="2046"/>
        <w:gridCol w:w="1134"/>
        <w:gridCol w:w="851"/>
        <w:gridCol w:w="850"/>
      </w:tblGrid>
      <w:tr w:rsidR="00DB5D6E" w:rsidRPr="0035434E" w:rsidTr="00DB5D6E"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Condition</w:t>
            </w:r>
          </w:p>
        </w:tc>
        <w:tc>
          <w:tcPr>
            <w:tcW w:w="22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lantar loading parameter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Study ID/Ref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Experiment vs 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Risk rati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95% CI</w:t>
            </w:r>
          </w:p>
        </w:tc>
      </w:tr>
      <w:tr w:rsidR="00DB5D6E" w:rsidRPr="0035434E" w:rsidTr="00DB5D6E"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Upper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barefoot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Achilles tendonitis 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6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4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4.5951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6486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191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9200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917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176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8799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135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1586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6625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5417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208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4.5634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94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60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6.3047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with shoes</w:t>
            </w:r>
          </w:p>
        </w:tc>
        <w:tc>
          <w:tcPr>
            <w:tcW w:w="2209" w:type="dxa"/>
            <w:vMerge w:val="restart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Achilles tendoniti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3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8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9280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0175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394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0503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8103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546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5793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8246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597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6176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</w:t>
            </w:r>
          </w:p>
        </w:tc>
        <w:tc>
          <w:tcPr>
            <w:tcW w:w="1134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9828</w:t>
            </w:r>
          </w:p>
        </w:tc>
        <w:tc>
          <w:tcPr>
            <w:tcW w:w="851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278</w:t>
            </w:r>
          </w:p>
        </w:tc>
        <w:tc>
          <w:tcPr>
            <w:tcW w:w="850" w:type="dxa"/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9460</w:t>
            </w:r>
          </w:p>
        </w:tc>
      </w:tr>
      <w:tr w:rsidR="00DB5D6E" w:rsidRPr="0035434E" w:rsidTr="00DB5D6E">
        <w:trPr>
          <w:trHeight w:val="307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1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8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B5D6E" w:rsidRPr="0035434E" w:rsidRDefault="00DB5D6E" w:rsidP="007E2F47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8499</w:t>
            </w:r>
          </w:p>
        </w:tc>
      </w:tr>
    </w:tbl>
    <w:p w:rsidR="00DB5D6E" w:rsidRPr="00DB5D6E" w:rsidRDefault="00DB5D6E" w:rsidP="00DB5D6E">
      <w:pPr>
        <w:jc w:val="left"/>
        <w:rPr>
          <w:b/>
        </w:rPr>
      </w:pPr>
    </w:p>
    <w:p w:rsidR="00FB6E1C" w:rsidRPr="00CA5F77" w:rsidRDefault="00FB6E1C" w:rsidP="00EC4695"/>
    <w:p w:rsidR="00137989" w:rsidRPr="007E2F47" w:rsidRDefault="00FB6E1C" w:rsidP="00EC4695">
      <w:pPr>
        <w:jc w:val="left"/>
        <w:rPr>
          <w:sz w:val="24"/>
          <w:szCs w:val="24"/>
        </w:rPr>
      </w:pPr>
      <w:r w:rsidRPr="00CA5F77">
        <w:rPr>
          <w:szCs w:val="28"/>
        </w:rPr>
        <w:br w:type="page"/>
      </w:r>
      <w:r w:rsidR="00964240" w:rsidRPr="007E2F47">
        <w:rPr>
          <w:sz w:val="24"/>
          <w:szCs w:val="24"/>
        </w:rPr>
        <w:lastRenderedPageBreak/>
        <w:t>Non specific lower limb over use injury continuous variables</w:t>
      </w:r>
    </w:p>
    <w:p w:rsidR="00964240" w:rsidRPr="00CA5F77" w:rsidRDefault="00964240" w:rsidP="00EC4695"/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584"/>
        <w:gridCol w:w="266"/>
        <w:gridCol w:w="709"/>
        <w:gridCol w:w="710"/>
      </w:tblGrid>
      <w:tr w:rsidR="007E2F47" w:rsidRPr="007E2F47" w:rsidTr="007E2F47">
        <w:trPr>
          <w:trHeight w:val="300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Variabl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gion defini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Study ID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Effect size (ES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nfidence interval</w:t>
            </w:r>
          </w:p>
        </w:tc>
      </w:tr>
      <w:tr w:rsidR="007E2F47" w:rsidRPr="007E2F47" w:rsidTr="007E2F47">
        <w:trPr>
          <w:trHeight w:val="300"/>
        </w:trPr>
        <w:tc>
          <w:tcPr>
            <w:tcW w:w="3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Lower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Upper</w:t>
            </w:r>
          </w:p>
        </w:tc>
      </w:tr>
      <w:tr w:rsidR="007E2F47" w:rsidRPr="007E2F47" w:rsidTr="007E2F47">
        <w:trPr>
          <w:trHeight w:val="300"/>
        </w:trPr>
        <w:tc>
          <w:tcPr>
            <w:tcW w:w="94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lantar regions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</w:tr>
      <w:tr w:rsidR="007E2F47" w:rsidRPr="007E2F47" w:rsidTr="007E2F47">
        <w:trPr>
          <w:trHeight w:val="293"/>
        </w:trPr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hole foot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otal contact tim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8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9</w:t>
            </w:r>
          </w:p>
        </w:tc>
      </w:tr>
      <w:tr w:rsidR="007E2F47" w:rsidRPr="007E2F47" w:rsidTr="00DB5D6E">
        <w:trPr>
          <w:trHeight w:val="293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edial hee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6" name="Picture 26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70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2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to peak pressure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7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8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201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26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76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Lateral heel 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7" name="Picture 27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7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21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80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257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9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8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pressur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57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6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1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at which the region ended contact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419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9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09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edial forefoot (M1-M3)</w:t>
            </w:r>
          </w:p>
          <w:p w:rsidR="007E2F47" w:rsidRPr="007E2F47" w:rsidRDefault="002B2845" w:rsidP="002B284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8" name="Picture 28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Adapted from Hesar et </w:t>
            </w:r>
            <w:r w:rsidRPr="007E2F47">
              <w:rPr>
                <w:sz w:val="16"/>
                <w:szCs w:val="16"/>
              </w:rPr>
              <w:lastRenderedPageBreak/>
              <w:t>al. [30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Peak force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 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135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169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2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22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80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91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29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93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08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98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62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pressur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6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0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9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81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20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3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71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9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3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0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96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Lateral forefoot (M4 and M5)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29" name="Picture 29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Peak forc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49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99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 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1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2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73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26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66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3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54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pressure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at which region made contact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71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6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05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64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63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5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8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0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2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allux (T1)</w:t>
            </w:r>
          </w:p>
          <w:p w:rsidR="007E2F47" w:rsidRPr="007E2F47" w:rsidRDefault="002B2845" w:rsidP="00EC4695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53969" cy="1325033"/>
                  <wp:effectExtent l="0" t="0" r="5080" b="0"/>
                  <wp:docPr id="30" name="Picture 30" descr="Macintosh HD:Users:gsmurley:Desktop:Foot_SMed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gsmurley:Desktop:Foot_SMed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69" cy="132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b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dapted from Hesar et al. [30]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Forc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force-time integral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Relative force-time integral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peak forc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eak pressure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9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56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46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Absolute Impulse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1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36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65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to peak Pressure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region made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5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03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98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Time at which the region ended contact </w:t>
            </w:r>
          </w:p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E2F47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60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7E2F47" w:rsidRPr="007E2F47" w:rsidRDefault="007E2F47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41</w:t>
            </w:r>
          </w:p>
        </w:tc>
      </w:tr>
    </w:tbl>
    <w:p w:rsidR="00DB5D6E" w:rsidRDefault="00DB5D6E">
      <w:pPr>
        <w:jc w:val="left"/>
        <w:sectPr w:rsidR="00DB5D6E" w:rsidSect="00CA5F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DB5D6E" w:rsidRDefault="00DB5D6E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964240" w:rsidRPr="007E2F47" w:rsidTr="007E2F47">
        <w:trPr>
          <w:trHeight w:val="300"/>
        </w:trPr>
        <w:tc>
          <w:tcPr>
            <w:tcW w:w="949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4240" w:rsidRPr="007E2F47" w:rsidRDefault="00964240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specific variables during stance phase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C (first foot contact)</w:t>
            </w: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8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9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mediolateral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- posterior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26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21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0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5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57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47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4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FMC (first metatarsal contact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FMC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4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02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99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38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09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16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9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33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rFonts w:eastAsia="Times New Roman"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5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7C8F" w:rsidRPr="007E2F47" w:rsidRDefault="00DF7C8F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rFonts w:eastAsia="Times New Roman"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DF7C8F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7C8F" w:rsidRPr="007E2F47" w:rsidRDefault="00DF7C8F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7C8F" w:rsidRPr="007E2F47" w:rsidRDefault="00DF7C8F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C8F" w:rsidRPr="007E2F47" w:rsidRDefault="00DF7C8F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6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7C8F" w:rsidRPr="007E2F47" w:rsidRDefault="00DF7C8F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7C8F" w:rsidRPr="007E2F47" w:rsidRDefault="00DF7C8F" w:rsidP="00EC4695">
            <w:pPr>
              <w:rPr>
                <w:sz w:val="16"/>
                <w:szCs w:val="16"/>
              </w:rPr>
            </w:pPr>
          </w:p>
          <w:p w:rsidR="00DF7C8F" w:rsidRPr="007E2F47" w:rsidRDefault="00DF7C8F" w:rsidP="00EC4695">
            <w:pPr>
              <w:rPr>
                <w:rFonts w:eastAsia="Times New Roman"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7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7C8F" w:rsidRPr="007E2F47" w:rsidRDefault="00DF7C8F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rFonts w:eastAsia="Times New Roman"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8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59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9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rFonts w:eastAsia="Times New Roman"/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</w:tbl>
    <w:p w:rsidR="00DB5D6E" w:rsidRDefault="00DB5D6E">
      <w:pPr>
        <w:jc w:val="left"/>
      </w:pPr>
    </w:p>
    <w:p w:rsidR="00DB5D6E" w:rsidRDefault="00DB5D6E">
      <w:pPr>
        <w:jc w:val="left"/>
      </w:pPr>
    </w:p>
    <w:p w:rsidR="00DB5D6E" w:rsidRDefault="00DB5D6E">
      <w:pPr>
        <w:jc w:val="left"/>
      </w:pPr>
    </w:p>
    <w:p w:rsidR="00DB5D6E" w:rsidRDefault="00DB5D6E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mediolateral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- posterior component (position)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Mediolateral pressure rati</w:t>
            </w:r>
            <w:r w:rsidR="007E2F47">
              <w:rPr>
                <w:sz w:val="16"/>
                <w:szCs w:val="16"/>
              </w:rPr>
              <w:t xml:space="preserve">o </w:t>
            </w:r>
            <w:r w:rsidR="007E2F47">
              <w:rPr>
                <w:sz w:val="16"/>
                <w:szCs w:val="16"/>
              </w:rPr>
              <w:br/>
              <w:t xml:space="preserve">[(HM + M1 + M2) - (HL + m4 + </w:t>
            </w:r>
            <w:r w:rsidRPr="007E2F47">
              <w:rPr>
                <w:sz w:val="16"/>
                <w:szCs w:val="16"/>
              </w:rPr>
              <w:t>m5)]/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8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67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35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7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4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- posterior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84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17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FFF (forefoot flat)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FFF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9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44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8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1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77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06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 foo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41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8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9 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 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mediolateral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4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66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06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1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78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1.038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5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79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25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 100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7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9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24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3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86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89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8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27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31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4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10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92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56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46</w:t>
            </w:r>
          </w:p>
        </w:tc>
      </w:tr>
    </w:tbl>
    <w:p w:rsidR="00DB5D6E" w:rsidRDefault="00DB5D6E">
      <w:pPr>
        <w:jc w:val="left"/>
      </w:pPr>
    </w:p>
    <w:p w:rsidR="007E2F47" w:rsidRDefault="007E2F47">
      <w:pPr>
        <w:jc w:val="left"/>
        <w:sectPr w:rsidR="007E2F47" w:rsidSect="00CA5F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DB5D6E" w:rsidRDefault="00DB5D6E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183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HO (heel off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Time to HO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9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47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4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8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9 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0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131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68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mediolateral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 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74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77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81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84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2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79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32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LFC (last foot contact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8 " 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  <w:r w:rsidRPr="007E2F47">
              <w:rPr>
                <w:sz w:val="16"/>
                <w:szCs w:val="16"/>
              </w:rPr>
              <w:br/>
              <w:t>Medial foot / Lateral foo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9 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mediolateral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 100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position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0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64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51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6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12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89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position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785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79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82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19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300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ICP initial contact phase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8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01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9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velocity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(displacement)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6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13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20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6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5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63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300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4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61</w:t>
            </w:r>
          </w:p>
        </w:tc>
      </w:tr>
    </w:tbl>
    <w:p w:rsidR="007E2F47" w:rsidRDefault="007E2F47">
      <w:pPr>
        <w:jc w:val="left"/>
        <w:sectPr w:rsidR="007E2F47" w:rsidSect="00CA5F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DB5D6E" w:rsidRDefault="00DB5D6E">
      <w:pPr>
        <w:jc w:val="left"/>
      </w:pPr>
    </w:p>
    <w:p w:rsidR="007E2F47" w:rsidRDefault="007E2F47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193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CP (forefoot contract phase)</w:t>
            </w: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8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9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4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272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02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velocity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(displacement)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4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85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792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0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46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55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8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27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834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0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3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55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47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25</w:t>
            </w:r>
          </w:p>
        </w:tc>
      </w:tr>
    </w:tbl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p w:rsidR="007E2F47" w:rsidRDefault="007E2F47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193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lastRenderedPageBreak/>
              <w:t>FFP (foot flat phase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8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9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0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33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74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velocity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(displacement)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8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34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67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15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98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403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55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225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276</w:t>
            </w:r>
          </w:p>
        </w:tc>
      </w:tr>
    </w:tbl>
    <w:p w:rsidR="007E2F47" w:rsidRDefault="007E2F47">
      <w:pPr>
        <w:jc w:val="left"/>
        <w:sectPr w:rsidR="007E2F47" w:rsidSect="00CA5F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7E2F47" w:rsidRDefault="007E2F47">
      <w:pPr>
        <w:jc w:val="left"/>
      </w:pPr>
    </w:p>
    <w:tbl>
      <w:tblPr>
        <w:tblW w:w="94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7"/>
        <w:gridCol w:w="2124"/>
        <w:gridCol w:w="1847"/>
        <w:gridCol w:w="1560"/>
        <w:gridCol w:w="850"/>
        <w:gridCol w:w="709"/>
        <w:gridCol w:w="710"/>
      </w:tblGrid>
      <w:tr w:rsidR="007277B5" w:rsidRPr="007E2F47" w:rsidTr="00DB5D6E">
        <w:trPr>
          <w:trHeight w:val="193"/>
        </w:trPr>
        <w:tc>
          <w:tcPr>
            <w:tcW w:w="16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FPOP (forefoot push off phase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1 </w:t>
            </w:r>
            <w:r w:rsidRPr="007E2F47">
              <w:rPr>
                <w:sz w:val="16"/>
                <w:szCs w:val="16"/>
              </w:rPr>
              <w:br/>
              <w:t>[(H1 + M1 + T1) - (H2 + m4 + m5)]/sum(T1 : H2)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2 </w:t>
            </w:r>
            <w:r w:rsidRPr="007E2F47">
              <w:rPr>
                <w:sz w:val="16"/>
                <w:szCs w:val="16"/>
              </w:rPr>
              <w:br/>
              <w:t>[(H1 + M1 + M2) - (H2 + m4 + m5)]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3 </w:t>
            </w:r>
            <w:r w:rsidRPr="007E2F47">
              <w:rPr>
                <w:sz w:val="16"/>
                <w:szCs w:val="16"/>
              </w:rPr>
              <w:br/>
              <w:t>[(H1 + M1) - (H2 + M4 + m5)/sum(T1 :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4 </w:t>
            </w:r>
            <w:r w:rsidRPr="007E2F47">
              <w:rPr>
                <w:sz w:val="16"/>
                <w:szCs w:val="16"/>
              </w:rPr>
              <w:br/>
              <w:t>[(M1 + M2) - (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5 </w:t>
            </w:r>
            <w:r w:rsidRPr="007E2F47">
              <w:rPr>
                <w:sz w:val="16"/>
                <w:szCs w:val="16"/>
              </w:rPr>
              <w:br/>
              <w:t>[(M1 + M2) - (M3 + M4 + M5)]/sum(M1 : M5)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6 </w:t>
            </w:r>
            <w:r w:rsidRPr="007E2F47">
              <w:rPr>
                <w:sz w:val="16"/>
                <w:szCs w:val="16"/>
              </w:rPr>
              <w:br/>
              <w:t>(M1 - M5)/sum(M1 :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Force ratio 7 </w:t>
            </w:r>
            <w:r w:rsidRPr="007E2F47">
              <w:rPr>
                <w:sz w:val="16"/>
                <w:szCs w:val="16"/>
              </w:rPr>
              <w:br/>
              <w:t>(M1 + M2)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8</w:t>
            </w:r>
            <w:r w:rsidRPr="007E2F47">
              <w:rPr>
                <w:sz w:val="16"/>
                <w:szCs w:val="16"/>
              </w:rPr>
              <w:br/>
              <w:t>(M1 + M2 + H1)/(M4 + M5 + H2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B66AE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Force ratio 9</w:t>
            </w:r>
            <w:r w:rsidRPr="007E2F47">
              <w:rPr>
                <w:sz w:val="16"/>
                <w:szCs w:val="16"/>
              </w:rPr>
              <w:br/>
              <w:t>[(M1 + M2) - (M4 + M5)]/(M1 + M2 + M4 + M5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1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88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944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velocity mediolateral component (displacement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F anterior posterior component (displacement) 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COF velocity anterior posterior component (displacement) 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Hesar et al., 2009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Pressure ratios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sum(T1 : H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 xml:space="preserve">Mediolateral pressure ratio </w:t>
            </w:r>
            <w:r w:rsidRPr="007E2F47">
              <w:rPr>
                <w:sz w:val="16"/>
                <w:szCs w:val="16"/>
              </w:rPr>
              <w:br/>
              <w:t>[(HM + M1 + M2) - (HL + m4 + m5)]/100*sum(T1 : H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9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094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mediolateral component (displacement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83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1.092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578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3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62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-0.117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COP anterior posterior component (displacement)</w:t>
            </w:r>
          </w:p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6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NR</w:t>
            </w:r>
          </w:p>
        </w:tc>
      </w:tr>
      <w:tr w:rsidR="007277B5" w:rsidRPr="007E2F47" w:rsidTr="00DB5D6E">
        <w:trPr>
          <w:trHeight w:val="193"/>
        </w:trPr>
        <w:tc>
          <w:tcPr>
            <w:tcW w:w="169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% of shoe width and 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Willems et al.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3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05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77B5" w:rsidRPr="007E2F47" w:rsidRDefault="007277B5" w:rsidP="00EC4695">
            <w:pPr>
              <w:rPr>
                <w:sz w:val="16"/>
                <w:szCs w:val="16"/>
              </w:rPr>
            </w:pPr>
            <w:r w:rsidRPr="007E2F47">
              <w:rPr>
                <w:sz w:val="16"/>
                <w:szCs w:val="16"/>
              </w:rPr>
              <w:t>0.558</w:t>
            </w:r>
          </w:p>
        </w:tc>
      </w:tr>
    </w:tbl>
    <w:p w:rsidR="000A0718" w:rsidRDefault="000A0718" w:rsidP="00EC4695">
      <w:pPr>
        <w:sectPr w:rsidR="000A0718" w:rsidSect="00CA5F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964240" w:rsidRPr="007E2F47" w:rsidRDefault="00964240" w:rsidP="00EC4695">
      <w:pPr>
        <w:rPr>
          <w:sz w:val="24"/>
          <w:szCs w:val="24"/>
        </w:rPr>
      </w:pPr>
    </w:p>
    <w:p w:rsidR="00FB6E1C" w:rsidRPr="007E2F47" w:rsidRDefault="00AF7947" w:rsidP="00B66AE5">
      <w:pPr>
        <w:jc w:val="left"/>
        <w:rPr>
          <w:sz w:val="24"/>
          <w:szCs w:val="24"/>
        </w:rPr>
      </w:pPr>
      <w:r w:rsidRPr="007E2F47">
        <w:rPr>
          <w:sz w:val="24"/>
          <w:szCs w:val="24"/>
        </w:rPr>
        <w:t>Lower limb stress fractures discontinuous (nominal)</w:t>
      </w:r>
      <w:r w:rsidR="00FB6E1C" w:rsidRPr="007E2F47">
        <w:rPr>
          <w:sz w:val="24"/>
          <w:szCs w:val="24"/>
        </w:rPr>
        <w:t xml:space="preserve"> plantar variables</w:t>
      </w:r>
    </w:p>
    <w:tbl>
      <w:tblPr>
        <w:tblStyle w:val="TableGrid"/>
        <w:tblW w:w="1020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5"/>
        <w:gridCol w:w="2209"/>
        <w:gridCol w:w="1041"/>
        <w:gridCol w:w="2046"/>
        <w:gridCol w:w="1134"/>
        <w:gridCol w:w="851"/>
        <w:gridCol w:w="850"/>
      </w:tblGrid>
      <w:tr w:rsidR="00B66AE5" w:rsidRPr="0035434E" w:rsidTr="00DB5D6E">
        <w:tc>
          <w:tcPr>
            <w:tcW w:w="20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Condition</w:t>
            </w:r>
          </w:p>
        </w:tc>
        <w:tc>
          <w:tcPr>
            <w:tcW w:w="22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lantar loading parameter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Study ID/Ref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Experiment vs 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Risk rati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95% CI</w:t>
            </w:r>
          </w:p>
        </w:tc>
      </w:tr>
      <w:tr w:rsidR="00B66AE5" w:rsidRPr="0035434E" w:rsidTr="00DB5D6E">
        <w:tc>
          <w:tcPr>
            <w:tcW w:w="207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Upper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barefoot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Stress fractures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7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9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4.8985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798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428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7740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882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041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6950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587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1675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565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 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824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637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9172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18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9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5.9713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vMerge w:val="restart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with shoes</w:t>
            </w:r>
          </w:p>
        </w:tc>
        <w:tc>
          <w:tcPr>
            <w:tcW w:w="2209" w:type="dxa"/>
            <w:vMerge w:val="restart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Stress fracture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82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63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5.2816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478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292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6986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465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1893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5775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087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1489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1215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</w:t>
            </w:r>
          </w:p>
        </w:tc>
        <w:tc>
          <w:tcPr>
            <w:tcW w:w="1134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3372</w:t>
            </w:r>
          </w:p>
        </w:tc>
        <w:tc>
          <w:tcPr>
            <w:tcW w:w="851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887</w:t>
            </w:r>
          </w:p>
        </w:tc>
        <w:tc>
          <w:tcPr>
            <w:tcW w:w="850" w:type="dxa"/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0374</w:t>
            </w:r>
          </w:p>
        </w:tc>
      </w:tr>
      <w:tr w:rsidR="00B66AE5" w:rsidRPr="0035434E" w:rsidTr="00DB5D6E">
        <w:trPr>
          <w:trHeight w:val="307"/>
        </w:trPr>
        <w:tc>
          <w:tcPr>
            <w:tcW w:w="2075" w:type="dxa"/>
            <w:vMerge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44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89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6.7146</w:t>
            </w:r>
          </w:p>
        </w:tc>
      </w:tr>
    </w:tbl>
    <w:p w:rsidR="00FB6E1C" w:rsidRPr="00CA5F77" w:rsidRDefault="00FB6E1C" w:rsidP="00EC4695"/>
    <w:p w:rsidR="00FB6E1C" w:rsidRPr="00CA5F77" w:rsidRDefault="00FB6E1C" w:rsidP="00EC4695">
      <w:r w:rsidRPr="00CA5F77">
        <w:br w:type="page"/>
      </w:r>
    </w:p>
    <w:p w:rsidR="00FB6E1C" w:rsidRPr="0035434E" w:rsidRDefault="00FB6E1C" w:rsidP="00B66AE5">
      <w:pPr>
        <w:jc w:val="left"/>
        <w:rPr>
          <w:sz w:val="24"/>
          <w:szCs w:val="24"/>
        </w:rPr>
      </w:pPr>
      <w:r w:rsidRPr="0035434E">
        <w:rPr>
          <w:sz w:val="24"/>
          <w:szCs w:val="24"/>
        </w:rPr>
        <w:lastRenderedPageBreak/>
        <w:t xml:space="preserve">Iliotibial band syndrome </w:t>
      </w:r>
      <w:r w:rsidR="00AF7947" w:rsidRPr="0035434E">
        <w:rPr>
          <w:sz w:val="24"/>
          <w:szCs w:val="24"/>
        </w:rPr>
        <w:t>discontinuous (nominal)</w:t>
      </w:r>
      <w:r w:rsidRPr="0035434E">
        <w:rPr>
          <w:sz w:val="24"/>
          <w:szCs w:val="24"/>
        </w:rPr>
        <w:t xml:space="preserve"> plantar variables</w:t>
      </w:r>
    </w:p>
    <w:p w:rsidR="00B66AE5" w:rsidRPr="00B66AE5" w:rsidRDefault="00B66AE5" w:rsidP="00B66AE5">
      <w:pPr>
        <w:jc w:val="left"/>
        <w:rPr>
          <w:b/>
        </w:rPr>
      </w:pPr>
    </w:p>
    <w:tbl>
      <w:tblPr>
        <w:tblStyle w:val="TableGrid"/>
        <w:tblW w:w="969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2209"/>
        <w:gridCol w:w="1041"/>
        <w:gridCol w:w="2046"/>
        <w:gridCol w:w="1134"/>
        <w:gridCol w:w="851"/>
        <w:gridCol w:w="850"/>
      </w:tblGrid>
      <w:tr w:rsidR="00B66AE5" w:rsidRPr="0035434E" w:rsidTr="00DB5D6E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Condition</w:t>
            </w:r>
          </w:p>
        </w:tc>
        <w:tc>
          <w:tcPr>
            <w:tcW w:w="22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lantar loading parameter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Study ID/Ref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Experiment vs 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Risk rati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95% CI</w:t>
            </w:r>
          </w:p>
        </w:tc>
      </w:tr>
      <w:tr w:rsidR="00B66AE5" w:rsidRPr="0035434E" w:rsidTr="00DB5D6E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Upper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barefoot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Iliotibial band syndrome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1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99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9685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9406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169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1224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8211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369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0012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723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232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8454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0632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4712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3989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9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4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0942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Dynamic with shoes</w:t>
            </w:r>
          </w:p>
        </w:tc>
        <w:tc>
          <w:tcPr>
            <w:tcW w:w="2209" w:type="dxa"/>
            <w:vMerge w:val="restart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Iliotibial band syndrome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Kaufman et al., 1999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Cavus vs. Normal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46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7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3.7044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Pes Cavus vs. Pes Planus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8261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3729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8302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Cavus 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6842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700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7342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Normal vs. Pes Planus 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652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2310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3830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Pes Cavus </w:t>
            </w:r>
          </w:p>
        </w:tc>
        <w:tc>
          <w:tcPr>
            <w:tcW w:w="1134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2105</w:t>
            </w:r>
          </w:p>
        </w:tc>
        <w:tc>
          <w:tcPr>
            <w:tcW w:w="851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5464</w:t>
            </w:r>
          </w:p>
        </w:tc>
        <w:tc>
          <w:tcPr>
            <w:tcW w:w="850" w:type="dxa"/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2.6819</w:t>
            </w:r>
          </w:p>
        </w:tc>
      </w:tr>
      <w:tr w:rsidR="00B66AE5" w:rsidRPr="0035434E" w:rsidTr="00DB5D6E">
        <w:trPr>
          <w:trHeight w:val="307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 xml:space="preserve">Pes Planus vs. Norm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1.769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0.72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66AE5" w:rsidRPr="0035434E" w:rsidRDefault="00B66AE5" w:rsidP="00B66AE5">
            <w:pPr>
              <w:rPr>
                <w:sz w:val="16"/>
                <w:szCs w:val="16"/>
              </w:rPr>
            </w:pPr>
            <w:r w:rsidRPr="0035434E">
              <w:rPr>
                <w:sz w:val="16"/>
                <w:szCs w:val="16"/>
              </w:rPr>
              <w:t>4.3291</w:t>
            </w:r>
          </w:p>
        </w:tc>
      </w:tr>
    </w:tbl>
    <w:p w:rsidR="00D51AC5" w:rsidRPr="00CA5F77" w:rsidRDefault="00D51AC5" w:rsidP="00B66AE5">
      <w:pPr>
        <w:jc w:val="both"/>
      </w:pPr>
    </w:p>
    <w:sectPr w:rsidR="00D51AC5" w:rsidRPr="00CA5F77" w:rsidSect="00CA5F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0"/>
  <w:proofState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550C1"/>
    <w:rsid w:val="0001157F"/>
    <w:rsid w:val="00041250"/>
    <w:rsid w:val="00063756"/>
    <w:rsid w:val="0007690C"/>
    <w:rsid w:val="0008307C"/>
    <w:rsid w:val="000869A9"/>
    <w:rsid w:val="00097C5A"/>
    <w:rsid w:val="000A0718"/>
    <w:rsid w:val="000A198B"/>
    <w:rsid w:val="000B3C4E"/>
    <w:rsid w:val="000C7D28"/>
    <w:rsid w:val="00122084"/>
    <w:rsid w:val="00137989"/>
    <w:rsid w:val="00167F99"/>
    <w:rsid w:val="00177CCB"/>
    <w:rsid w:val="001D5F04"/>
    <w:rsid w:val="00231FEF"/>
    <w:rsid w:val="002471EF"/>
    <w:rsid w:val="002550C1"/>
    <w:rsid w:val="00255957"/>
    <w:rsid w:val="00261B2B"/>
    <w:rsid w:val="002857D5"/>
    <w:rsid w:val="002866E4"/>
    <w:rsid w:val="002873AE"/>
    <w:rsid w:val="002B2845"/>
    <w:rsid w:val="002D4926"/>
    <w:rsid w:val="002F1DC9"/>
    <w:rsid w:val="003034AC"/>
    <w:rsid w:val="00310506"/>
    <w:rsid w:val="003469CD"/>
    <w:rsid w:val="0035434E"/>
    <w:rsid w:val="00357F3C"/>
    <w:rsid w:val="003749F8"/>
    <w:rsid w:val="003829F7"/>
    <w:rsid w:val="00383992"/>
    <w:rsid w:val="0039250B"/>
    <w:rsid w:val="003A3A15"/>
    <w:rsid w:val="003C6405"/>
    <w:rsid w:val="003C7B1A"/>
    <w:rsid w:val="00411101"/>
    <w:rsid w:val="0041120E"/>
    <w:rsid w:val="00412C38"/>
    <w:rsid w:val="00415EBB"/>
    <w:rsid w:val="00432CA2"/>
    <w:rsid w:val="0044700A"/>
    <w:rsid w:val="00473CFA"/>
    <w:rsid w:val="00481B34"/>
    <w:rsid w:val="00483769"/>
    <w:rsid w:val="00486956"/>
    <w:rsid w:val="00493999"/>
    <w:rsid w:val="004963D3"/>
    <w:rsid w:val="004A2A79"/>
    <w:rsid w:val="004A2AD9"/>
    <w:rsid w:val="004F2B29"/>
    <w:rsid w:val="00502774"/>
    <w:rsid w:val="0051141F"/>
    <w:rsid w:val="00526073"/>
    <w:rsid w:val="005322DB"/>
    <w:rsid w:val="005324D5"/>
    <w:rsid w:val="00554EFB"/>
    <w:rsid w:val="0056600E"/>
    <w:rsid w:val="00581FCC"/>
    <w:rsid w:val="00585339"/>
    <w:rsid w:val="0059271A"/>
    <w:rsid w:val="005A420C"/>
    <w:rsid w:val="005B3E1A"/>
    <w:rsid w:val="005B5AD2"/>
    <w:rsid w:val="005C341C"/>
    <w:rsid w:val="005C6E4E"/>
    <w:rsid w:val="005E5FE2"/>
    <w:rsid w:val="005F5900"/>
    <w:rsid w:val="00621C7D"/>
    <w:rsid w:val="006263F7"/>
    <w:rsid w:val="0064131C"/>
    <w:rsid w:val="00646D50"/>
    <w:rsid w:val="006D3647"/>
    <w:rsid w:val="006E5B23"/>
    <w:rsid w:val="00702051"/>
    <w:rsid w:val="007277B5"/>
    <w:rsid w:val="00754C97"/>
    <w:rsid w:val="007956E8"/>
    <w:rsid w:val="007A6A4A"/>
    <w:rsid w:val="007B1951"/>
    <w:rsid w:val="007B7675"/>
    <w:rsid w:val="007E2F47"/>
    <w:rsid w:val="00817A07"/>
    <w:rsid w:val="008224B3"/>
    <w:rsid w:val="008333C4"/>
    <w:rsid w:val="008522D3"/>
    <w:rsid w:val="008873C1"/>
    <w:rsid w:val="008A3B19"/>
    <w:rsid w:val="008A76BF"/>
    <w:rsid w:val="008B1ED4"/>
    <w:rsid w:val="008B4545"/>
    <w:rsid w:val="00914F63"/>
    <w:rsid w:val="00932482"/>
    <w:rsid w:val="00964240"/>
    <w:rsid w:val="0097392C"/>
    <w:rsid w:val="009848D6"/>
    <w:rsid w:val="00985B3E"/>
    <w:rsid w:val="009C1F82"/>
    <w:rsid w:val="009C5E94"/>
    <w:rsid w:val="009C60EF"/>
    <w:rsid w:val="009D091A"/>
    <w:rsid w:val="009E0315"/>
    <w:rsid w:val="009E2C63"/>
    <w:rsid w:val="009E3E62"/>
    <w:rsid w:val="00A0746B"/>
    <w:rsid w:val="00A344C2"/>
    <w:rsid w:val="00A352CB"/>
    <w:rsid w:val="00A404BB"/>
    <w:rsid w:val="00A54280"/>
    <w:rsid w:val="00A71F84"/>
    <w:rsid w:val="00AA1188"/>
    <w:rsid w:val="00AA55DE"/>
    <w:rsid w:val="00AA6CF6"/>
    <w:rsid w:val="00AD5630"/>
    <w:rsid w:val="00AF7947"/>
    <w:rsid w:val="00B01F42"/>
    <w:rsid w:val="00B025D2"/>
    <w:rsid w:val="00B02EBE"/>
    <w:rsid w:val="00B1619D"/>
    <w:rsid w:val="00B20FE2"/>
    <w:rsid w:val="00B320E1"/>
    <w:rsid w:val="00B374E9"/>
    <w:rsid w:val="00B4790A"/>
    <w:rsid w:val="00B54FEB"/>
    <w:rsid w:val="00B623AB"/>
    <w:rsid w:val="00B62F20"/>
    <w:rsid w:val="00B66AE5"/>
    <w:rsid w:val="00B938E7"/>
    <w:rsid w:val="00B94543"/>
    <w:rsid w:val="00BA0B69"/>
    <w:rsid w:val="00BB5B26"/>
    <w:rsid w:val="00BC0F1F"/>
    <w:rsid w:val="00BD4514"/>
    <w:rsid w:val="00C243FB"/>
    <w:rsid w:val="00C408C5"/>
    <w:rsid w:val="00C50732"/>
    <w:rsid w:val="00C61013"/>
    <w:rsid w:val="00C91110"/>
    <w:rsid w:val="00C97B9C"/>
    <w:rsid w:val="00CA12C2"/>
    <w:rsid w:val="00CA5F77"/>
    <w:rsid w:val="00D01314"/>
    <w:rsid w:val="00D25367"/>
    <w:rsid w:val="00D46C4B"/>
    <w:rsid w:val="00D51AC5"/>
    <w:rsid w:val="00D86B1A"/>
    <w:rsid w:val="00D877EE"/>
    <w:rsid w:val="00DA50B9"/>
    <w:rsid w:val="00DB5D6E"/>
    <w:rsid w:val="00DD3F34"/>
    <w:rsid w:val="00DD6AA4"/>
    <w:rsid w:val="00DF7C8F"/>
    <w:rsid w:val="00E0766C"/>
    <w:rsid w:val="00E1610A"/>
    <w:rsid w:val="00E51282"/>
    <w:rsid w:val="00E543E0"/>
    <w:rsid w:val="00EC0573"/>
    <w:rsid w:val="00EC0C52"/>
    <w:rsid w:val="00EC4695"/>
    <w:rsid w:val="00ED1D57"/>
    <w:rsid w:val="00ED4AEF"/>
    <w:rsid w:val="00F01E0F"/>
    <w:rsid w:val="00F15C99"/>
    <w:rsid w:val="00F351CD"/>
    <w:rsid w:val="00F56C41"/>
    <w:rsid w:val="00F57B0E"/>
    <w:rsid w:val="00F60891"/>
    <w:rsid w:val="00F65B9F"/>
    <w:rsid w:val="00FB6E1C"/>
    <w:rsid w:val="00FC309D"/>
    <w:rsid w:val="00FC54D9"/>
    <w:rsid w:val="00FC5C89"/>
    <w:rsid w:val="00FC66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695"/>
    <w:pPr>
      <w:spacing w:after="0" w:line="240" w:lineRule="auto"/>
      <w:jc w:val="center"/>
    </w:pPr>
    <w:rPr>
      <w:rFonts w:ascii="Times New Roman" w:hAnsi="Times New Roman" w:cs="Times New Roman"/>
      <w:color w:val="000000"/>
      <w:sz w:val="14"/>
      <w:szCs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5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32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6424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42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695"/>
    <w:pPr>
      <w:spacing w:after="0" w:line="240" w:lineRule="auto"/>
      <w:jc w:val="center"/>
    </w:pPr>
    <w:rPr>
      <w:rFonts w:ascii="Times New Roman" w:hAnsi="Times New Roman" w:cs="Times New Roman"/>
      <w:color w:val="000000"/>
      <w:sz w:val="14"/>
      <w:szCs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5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32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6424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42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5</Pages>
  <Words>6134</Words>
  <Characters>34969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</dc:creator>
  <cp:lastModifiedBy>Mgabunilas</cp:lastModifiedBy>
  <cp:revision>8</cp:revision>
  <cp:lastPrinted>2013-06-15T05:59:00Z</cp:lastPrinted>
  <dcterms:created xsi:type="dcterms:W3CDTF">2014-08-01T05:26:00Z</dcterms:created>
  <dcterms:modified xsi:type="dcterms:W3CDTF">2014-11-27T02:40:00Z</dcterms:modified>
</cp:coreProperties>
</file>